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0051D" w14:textId="5833A088" w:rsidR="00F62C89" w:rsidRDefault="00F62C89">
      <w:pPr>
        <w:rPr>
          <w:b/>
          <w:bCs/>
          <w:color w:val="000000" w:themeColor="text1"/>
        </w:rPr>
      </w:pPr>
      <w:r w:rsidRPr="00EF45C2">
        <w:rPr>
          <w:b/>
          <w:bCs/>
          <w:color w:val="000000" w:themeColor="text1"/>
        </w:rPr>
        <w:t xml:space="preserve">Multinomial Logistic Regression Coefficients Comparing Positive versus Negative COVID-19 Serology Result – </w:t>
      </w:r>
      <w:r>
        <w:rPr>
          <w:b/>
          <w:bCs/>
          <w:color w:val="000000" w:themeColor="text1"/>
        </w:rPr>
        <w:t>Complete Case Analysis and Wave 2 Comorbidity</w:t>
      </w:r>
    </w:p>
    <w:p w14:paraId="7420E397" w14:textId="77777777" w:rsidR="00F62C89" w:rsidRDefault="00F62C89"/>
    <w:tbl>
      <w:tblPr>
        <w:tblW w:w="12145" w:type="dxa"/>
        <w:jc w:val="center"/>
        <w:tblLook w:val="04A0" w:firstRow="1" w:lastRow="0" w:firstColumn="1" w:lastColumn="0" w:noHBand="0" w:noVBand="1"/>
      </w:tblPr>
      <w:tblGrid>
        <w:gridCol w:w="3420"/>
        <w:gridCol w:w="756"/>
        <w:gridCol w:w="756"/>
        <w:gridCol w:w="893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E9602F" w:rsidRPr="00EF45C2" w14:paraId="72D9F05D" w14:textId="408A51D6" w:rsidTr="00D73A5D">
        <w:trPr>
          <w:trHeight w:val="20"/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E47D680" w14:textId="77777777" w:rsidR="00E9602F" w:rsidRPr="00EF45C2" w:rsidRDefault="00E9602F" w:rsidP="00E9602F">
            <w:pPr>
              <w:ind w:left="720" w:hanging="72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31F3C3B" w14:textId="287A0091" w:rsidR="00E9602F" w:rsidRDefault="00E9602F" w:rsidP="00E9602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F45C2">
              <w:rPr>
                <w:b/>
                <w:bCs/>
                <w:color w:val="000000" w:themeColor="text1"/>
                <w:sz w:val="22"/>
                <w:szCs w:val="22"/>
              </w:rPr>
              <w:t>Model 1</w:t>
            </w:r>
            <w:r w:rsidRPr="00EF45C2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  <w:p w14:paraId="44FCA7B2" w14:textId="7B6DE919" w:rsidR="00E9602F" w:rsidRPr="00EF45C2" w:rsidRDefault="00E9602F" w:rsidP="00E9602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n=3,372</w:t>
            </w:r>
          </w:p>
        </w:tc>
        <w:tc>
          <w:tcPr>
            <w:tcW w:w="21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2C0EBB7" w14:textId="6B747E69" w:rsidR="00E9602F" w:rsidRDefault="00E9602F" w:rsidP="00E9602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F45C2">
              <w:rPr>
                <w:b/>
                <w:bCs/>
                <w:color w:val="000000" w:themeColor="text1"/>
                <w:sz w:val="22"/>
                <w:szCs w:val="22"/>
              </w:rPr>
              <w:t>Model 2</w:t>
            </w:r>
            <w:r w:rsidRPr="00EF45C2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  <w:p w14:paraId="2BBA1E2C" w14:textId="4EB4FB86" w:rsidR="00E9602F" w:rsidRPr="00EF45C2" w:rsidRDefault="00E9602F" w:rsidP="00E9602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n=3,357</w:t>
            </w:r>
          </w:p>
        </w:tc>
        <w:tc>
          <w:tcPr>
            <w:tcW w:w="215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94BD80D" w14:textId="6431558E" w:rsidR="00E9602F" w:rsidRDefault="00E9602F" w:rsidP="00E9602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F45C2">
              <w:rPr>
                <w:b/>
                <w:bCs/>
                <w:color w:val="000000" w:themeColor="text1"/>
                <w:sz w:val="22"/>
                <w:szCs w:val="22"/>
              </w:rPr>
              <w:t xml:space="preserve">Model </w:t>
            </w:r>
            <w:r w:rsidR="00FD799E">
              <w:rPr>
                <w:b/>
                <w:bCs/>
                <w:color w:val="000000" w:themeColor="text1"/>
                <w:sz w:val="22"/>
                <w:szCs w:val="22"/>
              </w:rPr>
              <w:t>3</w:t>
            </w:r>
            <w:r w:rsidRPr="00EF45C2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  <w:p w14:paraId="1E2454E7" w14:textId="568E237D" w:rsidR="00E9602F" w:rsidRPr="00EF45C2" w:rsidRDefault="00E9602F" w:rsidP="00E9602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n=3,201</w:t>
            </w:r>
          </w:p>
        </w:tc>
        <w:tc>
          <w:tcPr>
            <w:tcW w:w="21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B3D20F9" w14:textId="1A7BB02A" w:rsidR="00E9602F" w:rsidRDefault="00E9602F" w:rsidP="00E9602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F45C2">
              <w:rPr>
                <w:b/>
                <w:bCs/>
                <w:color w:val="000000" w:themeColor="text1"/>
                <w:sz w:val="22"/>
                <w:szCs w:val="22"/>
              </w:rPr>
              <w:t xml:space="preserve">Model </w:t>
            </w:r>
            <w:r w:rsidR="00FD799E">
              <w:rPr>
                <w:b/>
                <w:bCs/>
                <w:color w:val="000000" w:themeColor="text1"/>
                <w:sz w:val="22"/>
                <w:szCs w:val="22"/>
              </w:rPr>
              <w:t>4</w:t>
            </w:r>
            <w:r w:rsidR="005F42D1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  <w:p w14:paraId="1572646D" w14:textId="3FD718AC" w:rsidR="00E9602F" w:rsidRPr="00EF45C2" w:rsidRDefault="00E9602F" w:rsidP="00E9602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n=2,632</w:t>
            </w:r>
          </w:p>
        </w:tc>
      </w:tr>
      <w:tr w:rsidR="00E9602F" w:rsidRPr="00EF45C2" w14:paraId="12433702" w14:textId="6083605E" w:rsidTr="00D73A5D">
        <w:trPr>
          <w:trHeight w:val="20"/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726CF" w14:textId="77777777" w:rsidR="00E9602F" w:rsidRPr="00EF45C2" w:rsidRDefault="00E9602F" w:rsidP="00E9602F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F45C2">
              <w:rPr>
                <w:b/>
                <w:bCs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892F7" w14:textId="77777777" w:rsidR="00E9602F" w:rsidRPr="00EF45C2" w:rsidRDefault="00E9602F" w:rsidP="00E9602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F45C2">
              <w:rPr>
                <w:b/>
                <w:bCs/>
                <w:color w:val="000000" w:themeColor="text1"/>
                <w:sz w:val="22"/>
                <w:szCs w:val="22"/>
              </w:rPr>
              <w:t>RRR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BAD750" w14:textId="77777777" w:rsidR="00E9602F" w:rsidRPr="00EF45C2" w:rsidRDefault="00E9602F" w:rsidP="00E9602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F45C2">
              <w:rPr>
                <w:b/>
                <w:bCs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E2D9C7" w14:textId="77777777" w:rsidR="00E9602F" w:rsidRPr="00EF45C2" w:rsidRDefault="00E9602F" w:rsidP="00E9602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F45C2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EF45C2">
              <w:rPr>
                <w:b/>
                <w:bCs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9663C" w14:textId="77777777" w:rsidR="00E9602F" w:rsidRPr="00EF45C2" w:rsidRDefault="00E9602F" w:rsidP="00E9602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F45C2">
              <w:rPr>
                <w:b/>
                <w:bCs/>
                <w:color w:val="000000" w:themeColor="text1"/>
                <w:sz w:val="22"/>
                <w:szCs w:val="22"/>
              </w:rPr>
              <w:t>RRR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3D573" w14:textId="77777777" w:rsidR="00E9602F" w:rsidRPr="00EF45C2" w:rsidRDefault="00E9602F" w:rsidP="00E9602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F45C2">
              <w:rPr>
                <w:b/>
                <w:bCs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008BD1" w14:textId="77777777" w:rsidR="00E9602F" w:rsidRPr="00EF45C2" w:rsidRDefault="00E9602F" w:rsidP="00E9602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F45C2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EF45C2">
              <w:rPr>
                <w:b/>
                <w:bCs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0D879" w14:textId="77777777" w:rsidR="00E9602F" w:rsidRPr="00EF45C2" w:rsidRDefault="00E9602F" w:rsidP="00E9602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F45C2">
              <w:rPr>
                <w:b/>
                <w:bCs/>
                <w:color w:val="000000" w:themeColor="text1"/>
                <w:sz w:val="22"/>
                <w:szCs w:val="22"/>
              </w:rPr>
              <w:t>RRR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D640F" w14:textId="77777777" w:rsidR="00E9602F" w:rsidRPr="00EF45C2" w:rsidRDefault="00E9602F" w:rsidP="00E9602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F45C2">
              <w:rPr>
                <w:b/>
                <w:bCs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485F0" w14:textId="77777777" w:rsidR="00E9602F" w:rsidRPr="00EF45C2" w:rsidRDefault="00E9602F" w:rsidP="00E9602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F45C2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EF45C2">
              <w:rPr>
                <w:b/>
                <w:bCs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8A9C628" w14:textId="2A84276B" w:rsidR="00E9602F" w:rsidRPr="00EF45C2" w:rsidRDefault="00E9602F" w:rsidP="00E9602F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F45C2">
              <w:rPr>
                <w:b/>
                <w:bCs/>
                <w:color w:val="000000" w:themeColor="text1"/>
                <w:sz w:val="22"/>
                <w:szCs w:val="22"/>
              </w:rPr>
              <w:t>RR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F9D7CF1" w14:textId="2AE8F7AF" w:rsidR="00E9602F" w:rsidRPr="00EF45C2" w:rsidRDefault="00E9602F" w:rsidP="00E9602F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F45C2">
              <w:rPr>
                <w:b/>
                <w:bCs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B14EDE3" w14:textId="4672B6D0" w:rsidR="00E9602F" w:rsidRPr="00EF45C2" w:rsidRDefault="00E9602F" w:rsidP="00E9602F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F45C2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EF45C2">
              <w:rPr>
                <w:b/>
                <w:bCs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D73A5D" w:rsidRPr="00E9602F" w14:paraId="18FD1D35" w14:textId="5CF6DAFB" w:rsidTr="00D73A5D">
        <w:trPr>
          <w:trHeight w:val="20"/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A21414" w14:textId="68650953" w:rsidR="00D73A5D" w:rsidRPr="00E9602F" w:rsidRDefault="00D73A5D" w:rsidP="00D73A5D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>Cohort Derived Dementi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20A0" w14:textId="00CA6131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2.050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8068" w14:textId="537052DC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0.740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C6EF" w14:textId="685279B2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0.047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9EA9" w14:textId="6CB1B049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2.167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7916" w14:textId="5738A797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0.812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039A" w14:textId="251A9640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0.039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1725" w14:textId="6EB5CF69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t>2.058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A501" w14:textId="4F0246B8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t>0.788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0AE7" w14:textId="6866A7FA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t>0.059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44AA48" w14:textId="54643830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t>2.043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0D7B2F" w14:textId="747C3BC7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t>0.842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3BADE6" w14:textId="07B40E4C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t>0.083</w:t>
            </w:r>
          </w:p>
        </w:tc>
      </w:tr>
      <w:tr w:rsidR="00D73A5D" w:rsidRPr="00E9602F" w14:paraId="7325AF23" w14:textId="5D8AF472" w:rsidTr="00D73A5D">
        <w:trPr>
          <w:trHeight w:val="20"/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63333" w14:textId="7B0BEE1D" w:rsidR="00D73A5D" w:rsidRPr="00E9602F" w:rsidRDefault="00D73A5D" w:rsidP="00D73A5D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072B" w14:textId="73D28C72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0.980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B5B7" w14:textId="3EFF0D0C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0.005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170E" w14:textId="6ADC9894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4B61" w14:textId="62395756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0.982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932A" w14:textId="2666C4E2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0.005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A4AC" w14:textId="2A4D1E85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0.001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4257" w14:textId="58A0A5C2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0.981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4ADA4" w14:textId="7E7930A5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0.006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4299" w14:textId="25EB6B59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0.00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A92D5B" w14:textId="3B56ED27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0.980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632799" w14:textId="500C6B6C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0.006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D0937B" w14:textId="1E044ED3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0.001</w:t>
            </w:r>
          </w:p>
        </w:tc>
      </w:tr>
      <w:tr w:rsidR="00D73A5D" w:rsidRPr="00E9602F" w14:paraId="19E9F10B" w14:textId="7AB695E5" w:rsidTr="00D73A5D">
        <w:trPr>
          <w:trHeight w:val="20"/>
          <w:jc w:val="center"/>
        </w:trPr>
        <w:tc>
          <w:tcPr>
            <w:tcW w:w="34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CBD77" w14:textId="7F97460B" w:rsidR="00D73A5D" w:rsidRPr="00E9602F" w:rsidRDefault="00D73A5D" w:rsidP="00D73A5D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32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D397F" w14:textId="77777777" w:rsidR="00D73A5D" w:rsidRPr="00D73A5D" w:rsidRDefault="00D73A5D" w:rsidP="00D73A5D">
            <w:pPr>
              <w:jc w:val="center"/>
              <w:rPr>
                <w:i/>
                <w:iCs/>
                <w:color w:val="000000" w:themeColor="text1"/>
              </w:rPr>
            </w:pPr>
            <w:r w:rsidRPr="00D73A5D">
              <w:rPr>
                <w:i/>
                <w:iCs/>
                <w:color w:val="000000" w:themeColor="text1"/>
              </w:rPr>
              <w:t>ref</w:t>
            </w:r>
          </w:p>
        </w:tc>
        <w:tc>
          <w:tcPr>
            <w:tcW w:w="214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B0F9" w14:textId="77777777" w:rsidR="00D73A5D" w:rsidRPr="00D73A5D" w:rsidRDefault="00D73A5D" w:rsidP="00D73A5D">
            <w:pPr>
              <w:jc w:val="center"/>
              <w:rPr>
                <w:i/>
                <w:iCs/>
                <w:color w:val="000000" w:themeColor="text1"/>
              </w:rPr>
            </w:pPr>
            <w:r w:rsidRPr="00D73A5D">
              <w:rPr>
                <w:i/>
                <w:iCs/>
                <w:color w:val="000000" w:themeColor="text1"/>
              </w:rPr>
              <w:t>ref</w:t>
            </w:r>
          </w:p>
        </w:tc>
        <w:tc>
          <w:tcPr>
            <w:tcW w:w="215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939C4" w14:textId="77777777" w:rsidR="00D73A5D" w:rsidRPr="00D73A5D" w:rsidRDefault="00D73A5D" w:rsidP="00D73A5D">
            <w:pPr>
              <w:jc w:val="center"/>
              <w:rPr>
                <w:i/>
                <w:iCs/>
                <w:color w:val="000000" w:themeColor="text1"/>
              </w:rPr>
            </w:pPr>
            <w:r w:rsidRPr="00D73A5D">
              <w:rPr>
                <w:i/>
                <w:iCs/>
                <w:color w:val="000000" w:themeColor="text1"/>
              </w:rPr>
              <w:t>ref</w:t>
            </w:r>
          </w:p>
        </w:tc>
        <w:tc>
          <w:tcPr>
            <w:tcW w:w="2104" w:type="dxa"/>
            <w:gridSpan w:val="3"/>
            <w:tcBorders>
              <w:top w:val="single" w:sz="4" w:space="0" w:color="auto"/>
            </w:tcBorders>
            <w:vAlign w:val="center"/>
          </w:tcPr>
          <w:p w14:paraId="49A16595" w14:textId="5A6F1233" w:rsidR="00D73A5D" w:rsidRPr="00D73A5D" w:rsidRDefault="00D73A5D" w:rsidP="00D73A5D">
            <w:pPr>
              <w:jc w:val="center"/>
              <w:rPr>
                <w:i/>
                <w:iCs/>
                <w:color w:val="000000" w:themeColor="text1"/>
              </w:rPr>
            </w:pPr>
            <w:r w:rsidRPr="00D73A5D">
              <w:rPr>
                <w:i/>
                <w:iCs/>
                <w:color w:val="000000" w:themeColor="text1"/>
              </w:rPr>
              <w:t>ref</w:t>
            </w:r>
          </w:p>
        </w:tc>
      </w:tr>
      <w:tr w:rsidR="00D73A5D" w:rsidRPr="00E9602F" w14:paraId="64591F02" w14:textId="4FC2D47A" w:rsidTr="00D73A5D">
        <w:trPr>
          <w:trHeight w:val="20"/>
          <w:jc w:val="center"/>
        </w:trPr>
        <w:tc>
          <w:tcPr>
            <w:tcW w:w="34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D0E87F" w14:textId="319024EF" w:rsidR="00D73A5D" w:rsidRPr="00E9602F" w:rsidRDefault="00D73A5D" w:rsidP="00D73A5D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1E22" w14:textId="6F31F626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1.32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01ED" w14:textId="702D84B7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0.130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B970" w14:textId="2106A2CE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0.004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DD73" w14:textId="27F9F61A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1.354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3D7F" w14:textId="60315BB0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0.13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1E3C" w14:textId="285F59FE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0.002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A942" w14:textId="0471ABAD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1.367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0B11" w14:textId="30A7AD1A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0.140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4698" w14:textId="7D1DC33E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0.002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bottom"/>
          </w:tcPr>
          <w:p w14:paraId="0BEA2396" w14:textId="70BE4EE8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1.404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bottom"/>
          </w:tcPr>
          <w:p w14:paraId="7B4F49D3" w14:textId="45378AF9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0.154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14:paraId="005E33E0" w14:textId="3D2D7B3D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0.002</w:t>
            </w:r>
          </w:p>
        </w:tc>
      </w:tr>
      <w:tr w:rsidR="00D73A5D" w:rsidRPr="00E9602F" w14:paraId="0BE52D96" w14:textId="38F8CCE7" w:rsidTr="00D73A5D">
        <w:trPr>
          <w:trHeight w:val="20"/>
          <w:jc w:val="center"/>
        </w:trPr>
        <w:tc>
          <w:tcPr>
            <w:tcW w:w="34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76C90" w14:textId="654377C4" w:rsidR="00D73A5D" w:rsidRPr="00E9602F" w:rsidRDefault="00D73A5D" w:rsidP="00D73A5D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>Not working / Retired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AC2D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60859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1B8A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4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7BD7" w14:textId="77777777" w:rsidR="00D73A5D" w:rsidRPr="00D73A5D" w:rsidRDefault="00D73A5D" w:rsidP="00D73A5D">
            <w:pPr>
              <w:jc w:val="center"/>
              <w:rPr>
                <w:i/>
                <w:iCs/>
                <w:color w:val="000000" w:themeColor="text1"/>
              </w:rPr>
            </w:pPr>
            <w:r w:rsidRPr="00D73A5D">
              <w:rPr>
                <w:i/>
                <w:iCs/>
                <w:color w:val="000000" w:themeColor="text1"/>
              </w:rPr>
              <w:t>ref</w:t>
            </w:r>
          </w:p>
        </w:tc>
        <w:tc>
          <w:tcPr>
            <w:tcW w:w="215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A080" w14:textId="77777777" w:rsidR="00D73A5D" w:rsidRPr="00D73A5D" w:rsidRDefault="00D73A5D" w:rsidP="00D73A5D">
            <w:pPr>
              <w:jc w:val="center"/>
              <w:rPr>
                <w:i/>
                <w:iCs/>
                <w:color w:val="000000" w:themeColor="text1"/>
              </w:rPr>
            </w:pPr>
            <w:r w:rsidRPr="00D73A5D">
              <w:rPr>
                <w:i/>
                <w:iCs/>
                <w:color w:val="000000" w:themeColor="text1"/>
              </w:rPr>
              <w:t>ref</w:t>
            </w:r>
          </w:p>
        </w:tc>
        <w:tc>
          <w:tcPr>
            <w:tcW w:w="2104" w:type="dxa"/>
            <w:gridSpan w:val="3"/>
            <w:tcBorders>
              <w:top w:val="single" w:sz="4" w:space="0" w:color="auto"/>
            </w:tcBorders>
            <w:vAlign w:val="center"/>
          </w:tcPr>
          <w:p w14:paraId="3BD97A0F" w14:textId="733BEE23" w:rsidR="00D73A5D" w:rsidRPr="00D73A5D" w:rsidRDefault="00D73A5D" w:rsidP="00D73A5D">
            <w:pPr>
              <w:jc w:val="center"/>
              <w:rPr>
                <w:i/>
                <w:iCs/>
                <w:color w:val="000000" w:themeColor="text1"/>
              </w:rPr>
            </w:pPr>
            <w:r w:rsidRPr="00D73A5D">
              <w:rPr>
                <w:i/>
                <w:iCs/>
                <w:color w:val="000000" w:themeColor="text1"/>
              </w:rPr>
              <w:t>ref</w:t>
            </w:r>
          </w:p>
        </w:tc>
      </w:tr>
      <w:tr w:rsidR="00D73A5D" w:rsidRPr="00E9602F" w14:paraId="1DCF9F23" w14:textId="212C65E5" w:rsidTr="00D73A5D">
        <w:trPr>
          <w:trHeight w:val="20"/>
          <w:jc w:val="center"/>
        </w:trPr>
        <w:tc>
          <w:tcPr>
            <w:tcW w:w="34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129A39" w14:textId="592181FD" w:rsidR="00D73A5D" w:rsidRPr="00E9602F" w:rsidRDefault="00D73A5D" w:rsidP="00D73A5D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>Employed / Home manager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36887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EB91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026D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0E6E3" w14:textId="10EDFC8E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1.510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83C1" w14:textId="0678C0FE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0.24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7588" w14:textId="010F836F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0.010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A3F8" w14:textId="54846F96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1.518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3876" w14:textId="2912F104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0.252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D8C3" w14:textId="784395A4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0.012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bottom"/>
          </w:tcPr>
          <w:p w14:paraId="21B0BC81" w14:textId="06418A9A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t>1.391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bottom"/>
          </w:tcPr>
          <w:p w14:paraId="0253A506" w14:textId="069F2133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t>0.24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14:paraId="3F4DD0DE" w14:textId="41D20FED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t>0.062</w:t>
            </w:r>
          </w:p>
        </w:tc>
      </w:tr>
      <w:tr w:rsidR="00D73A5D" w:rsidRPr="00E9602F" w14:paraId="1BC5F7E4" w14:textId="2752A3D9" w:rsidTr="00D73A5D">
        <w:trPr>
          <w:trHeight w:val="20"/>
          <w:jc w:val="center"/>
        </w:trPr>
        <w:tc>
          <w:tcPr>
            <w:tcW w:w="34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8C394" w14:textId="7B7C7E67" w:rsidR="00D73A5D" w:rsidRPr="00E9602F" w:rsidRDefault="00D73A5D" w:rsidP="00D73A5D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>No formal education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3D1A4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685C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63491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4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B596C" w14:textId="77777777" w:rsidR="00D73A5D" w:rsidRPr="00D73A5D" w:rsidRDefault="00D73A5D" w:rsidP="00D73A5D">
            <w:pPr>
              <w:jc w:val="center"/>
              <w:rPr>
                <w:i/>
                <w:iCs/>
                <w:color w:val="000000" w:themeColor="text1"/>
              </w:rPr>
            </w:pPr>
            <w:r w:rsidRPr="00D73A5D">
              <w:rPr>
                <w:i/>
                <w:iCs/>
                <w:color w:val="000000" w:themeColor="text1"/>
              </w:rPr>
              <w:t>ref</w:t>
            </w:r>
          </w:p>
        </w:tc>
        <w:tc>
          <w:tcPr>
            <w:tcW w:w="215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474C" w14:textId="77777777" w:rsidR="00D73A5D" w:rsidRPr="00D73A5D" w:rsidRDefault="00D73A5D" w:rsidP="00D73A5D">
            <w:pPr>
              <w:jc w:val="center"/>
              <w:rPr>
                <w:i/>
                <w:iCs/>
                <w:color w:val="000000" w:themeColor="text1"/>
              </w:rPr>
            </w:pPr>
            <w:r w:rsidRPr="00D73A5D">
              <w:rPr>
                <w:i/>
                <w:iCs/>
                <w:color w:val="000000" w:themeColor="text1"/>
              </w:rPr>
              <w:t>ref</w:t>
            </w:r>
          </w:p>
        </w:tc>
        <w:tc>
          <w:tcPr>
            <w:tcW w:w="2104" w:type="dxa"/>
            <w:gridSpan w:val="3"/>
            <w:tcBorders>
              <w:top w:val="single" w:sz="4" w:space="0" w:color="auto"/>
            </w:tcBorders>
            <w:vAlign w:val="center"/>
          </w:tcPr>
          <w:p w14:paraId="28649573" w14:textId="5FF840F9" w:rsidR="00D73A5D" w:rsidRPr="00D73A5D" w:rsidRDefault="00D73A5D" w:rsidP="00D73A5D">
            <w:pPr>
              <w:jc w:val="center"/>
              <w:rPr>
                <w:i/>
                <w:iCs/>
                <w:color w:val="000000" w:themeColor="text1"/>
              </w:rPr>
            </w:pPr>
            <w:r w:rsidRPr="00D73A5D">
              <w:rPr>
                <w:i/>
                <w:iCs/>
                <w:color w:val="000000" w:themeColor="text1"/>
              </w:rPr>
              <w:t>ref</w:t>
            </w:r>
          </w:p>
        </w:tc>
      </w:tr>
      <w:tr w:rsidR="00D73A5D" w:rsidRPr="00E9602F" w14:paraId="5BE2F1DB" w14:textId="35C6198C" w:rsidTr="00D73A5D">
        <w:trPr>
          <w:trHeight w:val="20"/>
          <w:jc w:val="center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14C3B208" w14:textId="0B81747B" w:rsidR="00D73A5D" w:rsidRPr="00E9602F" w:rsidRDefault="00D73A5D" w:rsidP="00D73A5D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>Some primary (1-7 years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291AC55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98D010A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16D8D09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2C87925" w14:textId="76F66E25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81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FDC6958" w14:textId="18F4772D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09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5C213D6" w14:textId="31F6FF01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06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17FBB6D" w14:textId="3291987A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t>0.81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C4637C4" w14:textId="2E5E23E9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t>0.09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CD614A6" w14:textId="18044DB4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t>0.081</w:t>
            </w:r>
          </w:p>
        </w:tc>
        <w:tc>
          <w:tcPr>
            <w:tcW w:w="700" w:type="dxa"/>
            <w:vAlign w:val="bottom"/>
          </w:tcPr>
          <w:p w14:paraId="0F565AED" w14:textId="593BF198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t>0.848</w:t>
            </w:r>
          </w:p>
        </w:tc>
        <w:tc>
          <w:tcPr>
            <w:tcW w:w="686" w:type="dxa"/>
            <w:vAlign w:val="bottom"/>
          </w:tcPr>
          <w:p w14:paraId="79817619" w14:textId="60934ABE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t>0.104</w:t>
            </w:r>
          </w:p>
        </w:tc>
        <w:tc>
          <w:tcPr>
            <w:tcW w:w="718" w:type="dxa"/>
            <w:vAlign w:val="bottom"/>
          </w:tcPr>
          <w:p w14:paraId="0BCECF41" w14:textId="62A3D3F5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t>0.178</w:t>
            </w:r>
          </w:p>
        </w:tc>
      </w:tr>
      <w:tr w:rsidR="00D73A5D" w:rsidRPr="00E9602F" w14:paraId="6612A568" w14:textId="17F1975B" w:rsidTr="00D73A5D">
        <w:trPr>
          <w:trHeight w:val="20"/>
          <w:jc w:val="center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2C653853" w14:textId="3A68F392" w:rsidR="00D73A5D" w:rsidRPr="00E9602F" w:rsidRDefault="00D73A5D" w:rsidP="00D73A5D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>Some secondary (8-11 years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22E92DB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FC4B913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8FCB565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1C78C9A" w14:textId="29E4EBEB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99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F69D087" w14:textId="5730319A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17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971AA0D" w14:textId="6577B688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98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8959AD9" w14:textId="40655C96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1.09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E6266C7" w14:textId="3DEE0E4B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20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00DA228" w14:textId="572C05AA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631</w:t>
            </w:r>
          </w:p>
        </w:tc>
        <w:tc>
          <w:tcPr>
            <w:tcW w:w="700" w:type="dxa"/>
            <w:vAlign w:val="bottom"/>
          </w:tcPr>
          <w:p w14:paraId="147A04CD" w14:textId="573DB540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1.067</w:t>
            </w:r>
          </w:p>
        </w:tc>
        <w:tc>
          <w:tcPr>
            <w:tcW w:w="686" w:type="dxa"/>
            <w:vAlign w:val="bottom"/>
          </w:tcPr>
          <w:p w14:paraId="6E9EAA0B" w14:textId="607329A1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208</w:t>
            </w:r>
          </w:p>
        </w:tc>
        <w:tc>
          <w:tcPr>
            <w:tcW w:w="718" w:type="dxa"/>
            <w:vAlign w:val="bottom"/>
          </w:tcPr>
          <w:p w14:paraId="2A482E04" w14:textId="4D42D4F1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739</w:t>
            </w:r>
          </w:p>
        </w:tc>
      </w:tr>
      <w:tr w:rsidR="00D73A5D" w:rsidRPr="00E9602F" w14:paraId="169B6424" w14:textId="2E1A0C85" w:rsidTr="00D73A5D">
        <w:trPr>
          <w:trHeight w:val="20"/>
          <w:jc w:val="center"/>
        </w:trPr>
        <w:tc>
          <w:tcPr>
            <w:tcW w:w="34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06E8E" w14:textId="400B5944" w:rsidR="00D73A5D" w:rsidRPr="00E9602F" w:rsidRDefault="00D73A5D" w:rsidP="00D73A5D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>Secondary or more (12+ years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E2D61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BC61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9C6B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A425" w14:textId="6F7D1B1D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72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C8CE" w14:textId="0DC959C2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166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4481" w14:textId="0C0C03F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162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CF25" w14:textId="6DDF8554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64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A6D0" w14:textId="451D6785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153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7AD0" w14:textId="236812C0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065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bottom"/>
          </w:tcPr>
          <w:p w14:paraId="13ED18AC" w14:textId="361BC031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632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bottom"/>
          </w:tcPr>
          <w:p w14:paraId="6E9F0F9A" w14:textId="2A5C05F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16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14:paraId="385F2594" w14:textId="4EBFD711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072</w:t>
            </w:r>
          </w:p>
        </w:tc>
      </w:tr>
      <w:tr w:rsidR="00D73A5D" w:rsidRPr="00E9602F" w14:paraId="2F8FF6C9" w14:textId="353181BF" w:rsidTr="00D73A5D">
        <w:trPr>
          <w:trHeight w:val="20"/>
          <w:jc w:val="center"/>
        </w:trPr>
        <w:tc>
          <w:tcPr>
            <w:tcW w:w="34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D861A" w14:textId="6F801ED2" w:rsidR="00D73A5D" w:rsidRPr="00E9602F" w:rsidRDefault="00D73A5D" w:rsidP="00D73A5D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 xml:space="preserve">Household Wealth Q1 (Poorest)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E8929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0AB15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01F84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4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5F176" w14:textId="77777777" w:rsidR="00D73A5D" w:rsidRPr="00D73A5D" w:rsidRDefault="00D73A5D" w:rsidP="00D73A5D">
            <w:pPr>
              <w:jc w:val="center"/>
              <w:rPr>
                <w:i/>
                <w:iCs/>
                <w:color w:val="000000" w:themeColor="text1"/>
              </w:rPr>
            </w:pPr>
            <w:r w:rsidRPr="00D73A5D">
              <w:rPr>
                <w:i/>
                <w:iCs/>
                <w:color w:val="000000" w:themeColor="text1"/>
              </w:rPr>
              <w:t>ref</w:t>
            </w:r>
          </w:p>
        </w:tc>
        <w:tc>
          <w:tcPr>
            <w:tcW w:w="215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CDB90" w14:textId="77777777" w:rsidR="00D73A5D" w:rsidRPr="00D73A5D" w:rsidRDefault="00D73A5D" w:rsidP="00D73A5D">
            <w:pPr>
              <w:jc w:val="center"/>
              <w:rPr>
                <w:i/>
                <w:iCs/>
                <w:color w:val="000000" w:themeColor="text1"/>
              </w:rPr>
            </w:pPr>
            <w:r w:rsidRPr="00D73A5D">
              <w:rPr>
                <w:i/>
                <w:iCs/>
                <w:color w:val="000000" w:themeColor="text1"/>
              </w:rPr>
              <w:t>ref</w:t>
            </w:r>
          </w:p>
        </w:tc>
        <w:tc>
          <w:tcPr>
            <w:tcW w:w="2104" w:type="dxa"/>
            <w:gridSpan w:val="3"/>
            <w:tcBorders>
              <w:top w:val="single" w:sz="4" w:space="0" w:color="auto"/>
            </w:tcBorders>
            <w:vAlign w:val="center"/>
          </w:tcPr>
          <w:p w14:paraId="474B5434" w14:textId="149ECC24" w:rsidR="00D73A5D" w:rsidRPr="00D73A5D" w:rsidRDefault="00D73A5D" w:rsidP="00D73A5D">
            <w:pPr>
              <w:jc w:val="center"/>
              <w:rPr>
                <w:i/>
                <w:iCs/>
                <w:color w:val="000000" w:themeColor="text1"/>
              </w:rPr>
            </w:pPr>
            <w:r w:rsidRPr="00D73A5D">
              <w:rPr>
                <w:i/>
                <w:iCs/>
                <w:color w:val="000000" w:themeColor="text1"/>
              </w:rPr>
              <w:t>ref</w:t>
            </w:r>
          </w:p>
        </w:tc>
      </w:tr>
      <w:tr w:rsidR="00D73A5D" w:rsidRPr="00E9602F" w14:paraId="4B625BE8" w14:textId="2FEA243C" w:rsidTr="00D73A5D">
        <w:trPr>
          <w:trHeight w:val="20"/>
          <w:jc w:val="center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40FB54D6" w14:textId="1459C19D" w:rsidR="00D73A5D" w:rsidRPr="00E9602F" w:rsidRDefault="00D73A5D" w:rsidP="00D73A5D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>Q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F26B17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303008F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539586D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4020559" w14:textId="7A409F4F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1.12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C93E034" w14:textId="76750086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17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00CFF90" w14:textId="407E25A4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44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DB4F487" w14:textId="65A4277B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1.11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215C83F" w14:textId="31F86C0F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17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8AFCD43" w14:textId="64944F3E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487</w:t>
            </w:r>
          </w:p>
        </w:tc>
        <w:tc>
          <w:tcPr>
            <w:tcW w:w="700" w:type="dxa"/>
            <w:vAlign w:val="bottom"/>
          </w:tcPr>
          <w:p w14:paraId="67671946" w14:textId="275EED20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1.181</w:t>
            </w:r>
          </w:p>
        </w:tc>
        <w:tc>
          <w:tcPr>
            <w:tcW w:w="686" w:type="dxa"/>
            <w:vAlign w:val="bottom"/>
          </w:tcPr>
          <w:p w14:paraId="405BB220" w14:textId="5EA3C2A1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199</w:t>
            </w:r>
          </w:p>
        </w:tc>
        <w:tc>
          <w:tcPr>
            <w:tcW w:w="718" w:type="dxa"/>
            <w:vAlign w:val="bottom"/>
          </w:tcPr>
          <w:p w14:paraId="447CE75D" w14:textId="67AB0999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325</w:t>
            </w:r>
          </w:p>
        </w:tc>
      </w:tr>
      <w:tr w:rsidR="00D73A5D" w:rsidRPr="00E9602F" w14:paraId="7F0F2E9A" w14:textId="06C4C543" w:rsidTr="00D73A5D">
        <w:trPr>
          <w:trHeight w:val="20"/>
          <w:jc w:val="center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176CA196" w14:textId="178FCF19" w:rsidR="00D73A5D" w:rsidRPr="00E9602F" w:rsidRDefault="00D73A5D" w:rsidP="00D73A5D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>Q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D7FA3DA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4BDAA0D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B3195FA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8538F2F" w14:textId="2D69654C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1.20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8A8BF1C" w14:textId="5D2090E6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18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CB8887C" w14:textId="1B1F26C3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22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E58EBCB" w14:textId="57E6FB33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1.23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45A900F" w14:textId="4D85F9D6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19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1554399" w14:textId="346FF963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192</w:t>
            </w:r>
          </w:p>
        </w:tc>
        <w:tc>
          <w:tcPr>
            <w:tcW w:w="700" w:type="dxa"/>
            <w:vAlign w:val="bottom"/>
          </w:tcPr>
          <w:p w14:paraId="61923A51" w14:textId="2C1699FA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1.335</w:t>
            </w:r>
          </w:p>
        </w:tc>
        <w:tc>
          <w:tcPr>
            <w:tcW w:w="686" w:type="dxa"/>
            <w:vAlign w:val="bottom"/>
          </w:tcPr>
          <w:p w14:paraId="1806B30D" w14:textId="66F7E1F6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231</w:t>
            </w:r>
          </w:p>
        </w:tc>
        <w:tc>
          <w:tcPr>
            <w:tcW w:w="718" w:type="dxa"/>
            <w:vAlign w:val="bottom"/>
          </w:tcPr>
          <w:p w14:paraId="45D05316" w14:textId="1B12ACFE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095</w:t>
            </w:r>
          </w:p>
        </w:tc>
      </w:tr>
      <w:tr w:rsidR="00D73A5D" w:rsidRPr="00E9602F" w14:paraId="5BC7B271" w14:textId="64105239" w:rsidTr="00D73A5D">
        <w:trPr>
          <w:trHeight w:val="20"/>
          <w:jc w:val="center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047BCAFA" w14:textId="7E56CA06" w:rsidR="00D73A5D" w:rsidRPr="00E9602F" w:rsidRDefault="00D73A5D" w:rsidP="00D73A5D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>Q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268435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CAA9F40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8AC245C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EFB832F" w14:textId="63684379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1.29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1E490E5" w14:textId="14ED8C29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19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8976D78" w14:textId="0038AE4F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09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44F6AFC" w14:textId="6D175F8A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1.29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5C82FF2" w14:textId="3B5BBB5E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20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BE42E0E" w14:textId="4D173B3F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094</w:t>
            </w:r>
          </w:p>
        </w:tc>
        <w:tc>
          <w:tcPr>
            <w:tcW w:w="700" w:type="dxa"/>
            <w:vAlign w:val="bottom"/>
          </w:tcPr>
          <w:p w14:paraId="03B5C333" w14:textId="72749879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1.354</w:t>
            </w:r>
          </w:p>
        </w:tc>
        <w:tc>
          <w:tcPr>
            <w:tcW w:w="686" w:type="dxa"/>
            <w:vAlign w:val="bottom"/>
          </w:tcPr>
          <w:p w14:paraId="7A265BAB" w14:textId="6EF7FFA4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225</w:t>
            </w:r>
          </w:p>
        </w:tc>
        <w:tc>
          <w:tcPr>
            <w:tcW w:w="718" w:type="dxa"/>
            <w:vAlign w:val="bottom"/>
          </w:tcPr>
          <w:p w14:paraId="612F4FBD" w14:textId="0230845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069</w:t>
            </w:r>
          </w:p>
        </w:tc>
      </w:tr>
      <w:tr w:rsidR="00D73A5D" w:rsidRPr="00E9602F" w14:paraId="576C5ECE" w14:textId="6F12E93D" w:rsidTr="00D73A5D">
        <w:trPr>
          <w:trHeight w:val="20"/>
          <w:jc w:val="center"/>
        </w:trPr>
        <w:tc>
          <w:tcPr>
            <w:tcW w:w="34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56D59" w14:textId="77C140CF" w:rsidR="00D73A5D" w:rsidRPr="00E9602F" w:rsidRDefault="00D73A5D" w:rsidP="00D73A5D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>Q5 (Wealthiest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B012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79FC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6B0C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9588" w14:textId="4D284B9A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1.489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6B16" w14:textId="15CF680A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0.237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D4F4" w14:textId="631E6AD3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0.012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63B1" w14:textId="731D6FB7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1.47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E48FB" w14:textId="66973233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0.241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8A32" w14:textId="7922B5D3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0.017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bottom"/>
          </w:tcPr>
          <w:p w14:paraId="0FF4369B" w14:textId="5D3FEE57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1.525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bottom"/>
          </w:tcPr>
          <w:p w14:paraId="50D7C437" w14:textId="4A413801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0.267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14:paraId="438AB25C" w14:textId="18775346" w:rsidR="00D73A5D" w:rsidRPr="00D73A5D" w:rsidRDefault="00D73A5D" w:rsidP="00D73A5D">
            <w:pPr>
              <w:jc w:val="center"/>
              <w:rPr>
                <w:b/>
                <w:bCs/>
                <w:color w:val="000000" w:themeColor="text1"/>
              </w:rPr>
            </w:pPr>
            <w:r w:rsidRPr="00D73A5D">
              <w:rPr>
                <w:b/>
                <w:bCs/>
              </w:rPr>
              <w:t>0.016</w:t>
            </w:r>
          </w:p>
        </w:tc>
      </w:tr>
      <w:tr w:rsidR="00D73A5D" w:rsidRPr="00E9602F" w14:paraId="24D815CC" w14:textId="3AE94E29" w:rsidTr="00D73A5D">
        <w:trPr>
          <w:trHeight w:val="20"/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7DD8FA" w14:textId="753AF917" w:rsidR="00D73A5D" w:rsidRPr="00E9602F" w:rsidRDefault="00D73A5D" w:rsidP="00D73A5D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>CES-D Scor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F9EE59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9AC2B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8EAD50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B98AC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CEAAF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3FA24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00440" w14:textId="50DEAF3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998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D00EE6" w14:textId="09D15165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005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D86CF0" w14:textId="45F9792F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753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69196EA8" w14:textId="4E455759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1.001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130C3818" w14:textId="66269FDC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006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23685376" w14:textId="2478E140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854</w:t>
            </w:r>
          </w:p>
        </w:tc>
      </w:tr>
      <w:tr w:rsidR="00D73A5D" w:rsidRPr="00E9602F" w14:paraId="3DA69CFF" w14:textId="7456A42A" w:rsidTr="00D73A5D">
        <w:trPr>
          <w:trHeight w:val="20"/>
          <w:jc w:val="center"/>
        </w:trPr>
        <w:tc>
          <w:tcPr>
            <w:tcW w:w="34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8E816" w14:textId="3D6C47CC" w:rsidR="00D73A5D" w:rsidRPr="00E9602F" w:rsidRDefault="00D73A5D" w:rsidP="00D73A5D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 xml:space="preserve">HIV Negative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C5795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389C75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73095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FBC8A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A0D013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B4FDA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57" w:type="dxa"/>
            <w:gridSpan w:val="3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34E10" w14:textId="77777777" w:rsidR="00D73A5D" w:rsidRPr="00D73A5D" w:rsidRDefault="00D73A5D" w:rsidP="00D73A5D">
            <w:pPr>
              <w:jc w:val="center"/>
              <w:rPr>
                <w:i/>
                <w:iCs/>
                <w:color w:val="000000" w:themeColor="text1"/>
              </w:rPr>
            </w:pPr>
            <w:r w:rsidRPr="00D73A5D">
              <w:rPr>
                <w:i/>
                <w:iCs/>
                <w:color w:val="000000" w:themeColor="text1"/>
              </w:rPr>
              <w:t>ref</w:t>
            </w:r>
          </w:p>
        </w:tc>
        <w:tc>
          <w:tcPr>
            <w:tcW w:w="2104" w:type="dxa"/>
            <w:gridSpan w:val="3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AE4D858" w14:textId="5E9ADF3A" w:rsidR="00D73A5D" w:rsidRPr="00D73A5D" w:rsidRDefault="00D73A5D" w:rsidP="00D73A5D">
            <w:pPr>
              <w:jc w:val="center"/>
              <w:rPr>
                <w:i/>
                <w:iCs/>
                <w:color w:val="000000" w:themeColor="text1"/>
              </w:rPr>
            </w:pPr>
            <w:r w:rsidRPr="00D73A5D">
              <w:rPr>
                <w:i/>
                <w:iCs/>
                <w:color w:val="000000" w:themeColor="text1"/>
              </w:rPr>
              <w:t>ref</w:t>
            </w:r>
          </w:p>
        </w:tc>
      </w:tr>
      <w:tr w:rsidR="00D73A5D" w:rsidRPr="00E9602F" w14:paraId="07D7AAFD" w14:textId="784C6FD2" w:rsidTr="00D73A5D">
        <w:trPr>
          <w:trHeight w:val="20"/>
          <w:jc w:val="center"/>
        </w:trPr>
        <w:tc>
          <w:tcPr>
            <w:tcW w:w="34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1ACAB" w14:textId="0E9B61B6" w:rsidR="00D73A5D" w:rsidRPr="00E9602F" w:rsidRDefault="00D73A5D" w:rsidP="00D73A5D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 xml:space="preserve">HIV Positive 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9E147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453BC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D1F33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2C172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63E4B0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92F92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B2C2CA" w14:textId="06BA07F1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855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7958D" w14:textId="126391B8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104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6117B7" w14:textId="159A53FB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196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53C8116A" w14:textId="468022E9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825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00ECB885" w14:textId="664BB570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10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276AD2E9" w14:textId="1FC31886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140</w:t>
            </w:r>
          </w:p>
        </w:tc>
      </w:tr>
      <w:tr w:rsidR="00D73A5D" w:rsidRPr="00E9602F" w14:paraId="4D640217" w14:textId="482A05CB" w:rsidTr="00D73A5D">
        <w:trPr>
          <w:trHeight w:val="20"/>
          <w:jc w:val="center"/>
        </w:trPr>
        <w:tc>
          <w:tcPr>
            <w:tcW w:w="34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767C6" w14:textId="77BF19EB" w:rsidR="00D73A5D" w:rsidRPr="00E9602F" w:rsidRDefault="00D73A5D" w:rsidP="00D73A5D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 xml:space="preserve">No Hypertension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E51C27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75DC82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9946FD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510C8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A19D53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1D5CBC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57" w:type="dxa"/>
            <w:gridSpan w:val="3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B5B22" w14:textId="77777777" w:rsidR="00D73A5D" w:rsidRPr="00D73A5D" w:rsidRDefault="00D73A5D" w:rsidP="00D73A5D">
            <w:pPr>
              <w:jc w:val="center"/>
              <w:rPr>
                <w:i/>
                <w:iCs/>
                <w:color w:val="000000" w:themeColor="text1"/>
              </w:rPr>
            </w:pPr>
            <w:r w:rsidRPr="00D73A5D">
              <w:rPr>
                <w:i/>
                <w:iCs/>
                <w:color w:val="000000" w:themeColor="text1"/>
              </w:rPr>
              <w:t>ref</w:t>
            </w:r>
          </w:p>
        </w:tc>
        <w:tc>
          <w:tcPr>
            <w:tcW w:w="2104" w:type="dxa"/>
            <w:gridSpan w:val="3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F2D0BB9" w14:textId="7A372B1E" w:rsidR="00D73A5D" w:rsidRPr="00D73A5D" w:rsidRDefault="00D73A5D" w:rsidP="00D73A5D">
            <w:pPr>
              <w:jc w:val="center"/>
              <w:rPr>
                <w:i/>
                <w:iCs/>
                <w:color w:val="000000" w:themeColor="text1"/>
              </w:rPr>
            </w:pPr>
            <w:r w:rsidRPr="00D73A5D">
              <w:rPr>
                <w:i/>
                <w:iCs/>
                <w:color w:val="000000" w:themeColor="text1"/>
              </w:rPr>
              <w:t>ref</w:t>
            </w:r>
          </w:p>
        </w:tc>
      </w:tr>
      <w:tr w:rsidR="00D73A5D" w:rsidRPr="00E9602F" w14:paraId="0F6D21FC" w14:textId="4E277CEA" w:rsidTr="00D73A5D">
        <w:trPr>
          <w:trHeight w:val="20"/>
          <w:jc w:val="center"/>
        </w:trPr>
        <w:tc>
          <w:tcPr>
            <w:tcW w:w="34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B104ED" w14:textId="64E8F9CE" w:rsidR="00D73A5D" w:rsidRPr="00E9602F" w:rsidRDefault="00D73A5D" w:rsidP="00D73A5D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 xml:space="preserve">Hypertensive 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16A008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64BFD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E1722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A2E3F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CF7E2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BE8082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4A1D0" w14:textId="2851C1EF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968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D0974E" w14:textId="37B216F3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113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97729" w14:textId="67C7B11B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778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232728FF" w14:textId="707D99C2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974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7A0A2BE6" w14:textId="6BA21079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11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5BF00C80" w14:textId="2A2F9B3B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824</w:t>
            </w:r>
          </w:p>
        </w:tc>
      </w:tr>
      <w:tr w:rsidR="00D73A5D" w:rsidRPr="00E9602F" w14:paraId="4DA2F2C4" w14:textId="231C6F21" w:rsidTr="00D73A5D">
        <w:trPr>
          <w:trHeight w:val="20"/>
          <w:jc w:val="center"/>
        </w:trPr>
        <w:tc>
          <w:tcPr>
            <w:tcW w:w="34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D7BF6" w14:textId="795294EE" w:rsidR="00D73A5D" w:rsidRPr="00E9602F" w:rsidRDefault="00D73A5D" w:rsidP="00D73A5D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 xml:space="preserve">No Diabetes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498E25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EEBFF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106536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79EB6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607AA4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DCD34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57" w:type="dxa"/>
            <w:gridSpan w:val="3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C625BE" w14:textId="77777777" w:rsidR="00D73A5D" w:rsidRPr="00D73A5D" w:rsidRDefault="00D73A5D" w:rsidP="00D73A5D">
            <w:pPr>
              <w:jc w:val="center"/>
              <w:rPr>
                <w:i/>
                <w:iCs/>
                <w:color w:val="000000" w:themeColor="text1"/>
              </w:rPr>
            </w:pPr>
            <w:r w:rsidRPr="00D73A5D">
              <w:rPr>
                <w:i/>
                <w:iCs/>
                <w:color w:val="000000" w:themeColor="text1"/>
              </w:rPr>
              <w:t>ref</w:t>
            </w:r>
          </w:p>
        </w:tc>
        <w:tc>
          <w:tcPr>
            <w:tcW w:w="2104" w:type="dxa"/>
            <w:gridSpan w:val="3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4E01CA8" w14:textId="3DBE16DE" w:rsidR="00D73A5D" w:rsidRPr="00D73A5D" w:rsidRDefault="00D73A5D" w:rsidP="00D73A5D">
            <w:pPr>
              <w:jc w:val="center"/>
              <w:rPr>
                <w:i/>
                <w:iCs/>
                <w:color w:val="000000" w:themeColor="text1"/>
              </w:rPr>
            </w:pPr>
            <w:r w:rsidRPr="00D73A5D">
              <w:rPr>
                <w:i/>
                <w:iCs/>
                <w:color w:val="000000" w:themeColor="text1"/>
              </w:rPr>
              <w:t>ref</w:t>
            </w:r>
          </w:p>
        </w:tc>
      </w:tr>
      <w:tr w:rsidR="00D73A5D" w:rsidRPr="00E9602F" w14:paraId="1AF76AE9" w14:textId="74B8206F" w:rsidTr="00D73A5D">
        <w:trPr>
          <w:trHeight w:val="20"/>
          <w:jc w:val="center"/>
        </w:trPr>
        <w:tc>
          <w:tcPr>
            <w:tcW w:w="34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83612" w14:textId="593E8C1C" w:rsidR="00D73A5D" w:rsidRPr="00E9602F" w:rsidRDefault="00D73A5D" w:rsidP="00D73A5D">
            <w:pPr>
              <w:rPr>
                <w:color w:val="000000" w:themeColor="text1"/>
                <w:sz w:val="22"/>
                <w:szCs w:val="22"/>
              </w:rPr>
            </w:pPr>
            <w:r w:rsidRPr="00D73A5D">
              <w:rPr>
                <w:color w:val="000000" w:themeColor="text1"/>
                <w:sz w:val="22"/>
                <w:szCs w:val="22"/>
              </w:rPr>
              <w:t xml:space="preserve">Diabetic 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F4DD3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93FBD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F1651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80768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0DC6D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A50B8D" w14:textId="77777777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B904C7" w14:textId="7F59422C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1.088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F916FF" w14:textId="7A96CCEC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138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3D9CC" w14:textId="7250A0D5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504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206E5952" w14:textId="49A7E8C6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1.058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51BCAAA5" w14:textId="2D15E920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146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56C1467F" w14:textId="79B46399" w:rsidR="00D73A5D" w:rsidRPr="00D73A5D" w:rsidRDefault="00D73A5D" w:rsidP="00D73A5D">
            <w:pPr>
              <w:jc w:val="center"/>
              <w:rPr>
                <w:color w:val="000000" w:themeColor="text1"/>
              </w:rPr>
            </w:pPr>
            <w:r w:rsidRPr="00D73A5D">
              <w:t>0.684</w:t>
            </w:r>
          </w:p>
        </w:tc>
      </w:tr>
    </w:tbl>
    <w:p w14:paraId="49D1CB3A" w14:textId="1C549EFF" w:rsidR="00702698" w:rsidRPr="00EF45C2" w:rsidRDefault="00702698" w:rsidP="00702698">
      <w:pPr>
        <w:rPr>
          <w:b/>
          <w:bCs/>
          <w:color w:val="000000" w:themeColor="text1"/>
          <w:sz w:val="20"/>
          <w:szCs w:val="20"/>
        </w:rPr>
      </w:pPr>
      <w:r w:rsidRPr="00EF45C2">
        <w:rPr>
          <w:b/>
          <w:bCs/>
          <w:color w:val="000000" w:themeColor="text1"/>
          <w:sz w:val="20"/>
          <w:szCs w:val="20"/>
        </w:rPr>
        <w:t>a</w:t>
      </w:r>
      <w:r>
        <w:rPr>
          <w:b/>
          <w:bCs/>
          <w:color w:val="000000" w:themeColor="text1"/>
          <w:sz w:val="20"/>
          <w:szCs w:val="20"/>
        </w:rPr>
        <w:t xml:space="preserve"> – </w:t>
      </w:r>
      <w:r w:rsidR="00D73A5D" w:rsidRPr="00D73A5D">
        <w:rPr>
          <w:b/>
          <w:bCs/>
          <w:color w:val="000000" w:themeColor="text1"/>
          <w:sz w:val="20"/>
          <w:szCs w:val="20"/>
        </w:rPr>
        <w:t>Cohort Derived Dementia</w:t>
      </w:r>
      <w:r w:rsidRPr="00EF45C2">
        <w:rPr>
          <w:b/>
          <w:bCs/>
          <w:color w:val="000000" w:themeColor="text1"/>
          <w:sz w:val="20"/>
          <w:szCs w:val="20"/>
        </w:rPr>
        <w:t xml:space="preserve"> + Age &amp; Self-Identified Sex</w:t>
      </w:r>
    </w:p>
    <w:p w14:paraId="106E44D1" w14:textId="77777777" w:rsidR="00702698" w:rsidRPr="00EF45C2" w:rsidRDefault="00702698" w:rsidP="00702698">
      <w:pPr>
        <w:rPr>
          <w:b/>
          <w:bCs/>
          <w:color w:val="000000" w:themeColor="text1"/>
          <w:sz w:val="20"/>
          <w:szCs w:val="20"/>
        </w:rPr>
      </w:pPr>
      <w:r w:rsidRPr="00EF45C2">
        <w:rPr>
          <w:b/>
          <w:bCs/>
          <w:color w:val="000000" w:themeColor="text1"/>
          <w:sz w:val="20"/>
          <w:szCs w:val="20"/>
        </w:rPr>
        <w:t>b</w:t>
      </w:r>
      <w:r>
        <w:rPr>
          <w:b/>
          <w:bCs/>
          <w:color w:val="000000" w:themeColor="text1"/>
          <w:sz w:val="20"/>
          <w:szCs w:val="20"/>
        </w:rPr>
        <w:t xml:space="preserve"> – </w:t>
      </w:r>
      <w:r w:rsidRPr="00EF45C2">
        <w:rPr>
          <w:b/>
          <w:bCs/>
          <w:color w:val="000000" w:themeColor="text1"/>
          <w:sz w:val="20"/>
          <w:szCs w:val="20"/>
        </w:rPr>
        <w:t>Model 1 + SES</w:t>
      </w:r>
    </w:p>
    <w:p w14:paraId="7152CA1C" w14:textId="77777777" w:rsidR="00702698" w:rsidRDefault="00702698" w:rsidP="00702698">
      <w:pPr>
        <w:rPr>
          <w:b/>
          <w:bCs/>
          <w:color w:val="000000" w:themeColor="text1"/>
          <w:sz w:val="20"/>
          <w:szCs w:val="20"/>
        </w:rPr>
      </w:pPr>
      <w:r w:rsidRPr="00EF45C2">
        <w:rPr>
          <w:b/>
          <w:bCs/>
          <w:color w:val="000000" w:themeColor="text1"/>
          <w:sz w:val="20"/>
          <w:szCs w:val="20"/>
        </w:rPr>
        <w:t>c</w:t>
      </w:r>
      <w:r>
        <w:rPr>
          <w:b/>
          <w:bCs/>
          <w:color w:val="000000" w:themeColor="text1"/>
          <w:sz w:val="20"/>
          <w:szCs w:val="20"/>
        </w:rPr>
        <w:t xml:space="preserve"> – </w:t>
      </w:r>
      <w:r w:rsidRPr="00EF45C2">
        <w:rPr>
          <w:b/>
          <w:bCs/>
          <w:color w:val="000000" w:themeColor="text1"/>
          <w:sz w:val="20"/>
          <w:szCs w:val="20"/>
        </w:rPr>
        <w:t xml:space="preserve">Model 2 + </w:t>
      </w:r>
      <w:r>
        <w:rPr>
          <w:b/>
          <w:bCs/>
          <w:color w:val="000000" w:themeColor="text1"/>
          <w:sz w:val="20"/>
          <w:szCs w:val="20"/>
        </w:rPr>
        <w:t xml:space="preserve">Lifetime </w:t>
      </w:r>
      <w:r w:rsidRPr="00EF45C2">
        <w:rPr>
          <w:b/>
          <w:bCs/>
          <w:color w:val="000000" w:themeColor="text1"/>
          <w:sz w:val="20"/>
          <w:szCs w:val="20"/>
        </w:rPr>
        <w:t>Comorbidities</w:t>
      </w:r>
    </w:p>
    <w:p w14:paraId="10207941" w14:textId="77777777" w:rsidR="00702698" w:rsidRPr="00EF45C2" w:rsidRDefault="00702698" w:rsidP="00702698">
      <w:pPr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>d – Model 2 + Wave 2 Comorbidities</w:t>
      </w:r>
    </w:p>
    <w:p w14:paraId="40C150D1" w14:textId="77777777" w:rsidR="00E9602F" w:rsidRDefault="00E9602F">
      <w:pPr>
        <w:rPr>
          <w:sz w:val="22"/>
          <w:szCs w:val="22"/>
        </w:rPr>
      </w:pPr>
    </w:p>
    <w:sectPr w:rsidR="00E9602F" w:rsidSect="00E960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02F"/>
    <w:rsid w:val="000610E8"/>
    <w:rsid w:val="002065D7"/>
    <w:rsid w:val="0026511D"/>
    <w:rsid w:val="002C0E58"/>
    <w:rsid w:val="00340C46"/>
    <w:rsid w:val="00347E2D"/>
    <w:rsid w:val="003E3D8F"/>
    <w:rsid w:val="003F6809"/>
    <w:rsid w:val="0044114F"/>
    <w:rsid w:val="00493362"/>
    <w:rsid w:val="004B20B8"/>
    <w:rsid w:val="004B7864"/>
    <w:rsid w:val="004F39EE"/>
    <w:rsid w:val="00566308"/>
    <w:rsid w:val="005A6E40"/>
    <w:rsid w:val="005A7C4E"/>
    <w:rsid w:val="005F42D1"/>
    <w:rsid w:val="006A67B6"/>
    <w:rsid w:val="00702698"/>
    <w:rsid w:val="00707B8A"/>
    <w:rsid w:val="00747B9D"/>
    <w:rsid w:val="007A3AC4"/>
    <w:rsid w:val="007C1731"/>
    <w:rsid w:val="008B2F54"/>
    <w:rsid w:val="00973879"/>
    <w:rsid w:val="00B23CFE"/>
    <w:rsid w:val="00B47657"/>
    <w:rsid w:val="00BC39B6"/>
    <w:rsid w:val="00BC457A"/>
    <w:rsid w:val="00C2512C"/>
    <w:rsid w:val="00C6016A"/>
    <w:rsid w:val="00D73A5D"/>
    <w:rsid w:val="00E50A90"/>
    <w:rsid w:val="00E9602F"/>
    <w:rsid w:val="00F143FD"/>
    <w:rsid w:val="00F62C89"/>
    <w:rsid w:val="00FD7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B9BEBB"/>
  <w15:chartTrackingRefBased/>
  <w15:docId w15:val="{19576E75-5862-B24E-AEFC-48FC7C8F4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02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man, Nigel Walsh</dc:creator>
  <cp:keywords/>
  <dc:description/>
  <cp:lastModifiedBy>Harriman, Nigel Walsh</cp:lastModifiedBy>
  <cp:revision>4</cp:revision>
  <dcterms:created xsi:type="dcterms:W3CDTF">2023-12-05T19:46:00Z</dcterms:created>
  <dcterms:modified xsi:type="dcterms:W3CDTF">2023-12-05T19:48:00Z</dcterms:modified>
</cp:coreProperties>
</file>